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FEFDC" w14:textId="77777777" w:rsidR="00FC240B" w:rsidRPr="00B36A8F" w:rsidRDefault="00FC240B" w:rsidP="00FC240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36A8F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ry </w:t>
      </w:r>
      <w:r w:rsidRPr="00B36A8F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>.</w:t>
      </w:r>
    </w:p>
    <w:p w14:paraId="6D41959F" w14:textId="77777777" w:rsidR="00FC240B" w:rsidRPr="00B36A8F" w:rsidRDefault="00FC240B" w:rsidP="00FC240B">
      <w:pPr>
        <w:spacing w:line="480" w:lineRule="auto"/>
        <w:rPr>
          <w:rFonts w:ascii="Times New Roman" w:hAnsi="Times New Roman" w:cs="Times New Roman"/>
          <w:b/>
          <w:bCs/>
        </w:rPr>
      </w:pPr>
      <w:r w:rsidRPr="00B36A8F">
        <w:rPr>
          <w:rFonts w:ascii="Times New Roman" w:hAnsi="Times New Roman" w:cs="Times New Roman"/>
          <w:b/>
          <w:bCs/>
        </w:rPr>
        <w:t xml:space="preserve">Primers for </w:t>
      </w:r>
      <w:proofErr w:type="spellStart"/>
      <w:r>
        <w:rPr>
          <w:rFonts w:ascii="Times New Roman" w:hAnsi="Times New Roman" w:cs="Times New Roman"/>
          <w:b/>
          <w:bCs/>
        </w:rPr>
        <w:t>HBx</w:t>
      </w:r>
      <w:proofErr w:type="spellEnd"/>
      <w:r w:rsidRPr="00B36A8F">
        <w:rPr>
          <w:rFonts w:ascii="Times New Roman" w:hAnsi="Times New Roman" w:cs="Times New Roman"/>
          <w:b/>
          <w:bCs/>
        </w:rPr>
        <w:t xml:space="preserve"> mu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C240B" w14:paraId="17AF8274" w14:textId="77777777" w:rsidTr="00360548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0815F8A4" w14:textId="77777777" w:rsidR="00FC240B" w:rsidRPr="00B36A8F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6A8F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4DF05311" w14:textId="77777777" w:rsidR="00FC240B" w:rsidRPr="00B36A8F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6A8F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FC240B" w14:paraId="0C09F017" w14:textId="77777777" w:rsidTr="00360548">
        <w:tc>
          <w:tcPr>
            <w:tcW w:w="4675" w:type="dxa"/>
            <w:tcBorders>
              <w:top w:val="single" w:sz="12" w:space="0" w:color="auto"/>
            </w:tcBorders>
          </w:tcPr>
          <w:p w14:paraId="432C565C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V5L-s: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14:paraId="16F9E66F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ATGGCTGCTAGGCTGTACTGCCAAC</w:t>
            </w:r>
          </w:p>
        </w:tc>
      </w:tr>
      <w:tr w:rsidR="00FC240B" w14:paraId="473137EF" w14:textId="77777777" w:rsidTr="00360548">
        <w:tc>
          <w:tcPr>
            <w:tcW w:w="4675" w:type="dxa"/>
          </w:tcPr>
          <w:p w14:paraId="744C6BEF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V5L-a:</w:t>
            </w:r>
          </w:p>
        </w:tc>
        <w:tc>
          <w:tcPr>
            <w:tcW w:w="4675" w:type="dxa"/>
          </w:tcPr>
          <w:p w14:paraId="32D597E7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GTTGGCAGTACAGCCTAGCAGCCAT</w:t>
            </w:r>
          </w:p>
        </w:tc>
      </w:tr>
      <w:tr w:rsidR="00FC240B" w14:paraId="73F940CC" w14:textId="77777777" w:rsidTr="00360548">
        <w:tc>
          <w:tcPr>
            <w:tcW w:w="4675" w:type="dxa"/>
          </w:tcPr>
          <w:p w14:paraId="463B9C72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11P-s:</w:t>
            </w:r>
          </w:p>
        </w:tc>
        <w:tc>
          <w:tcPr>
            <w:tcW w:w="4675" w:type="dxa"/>
          </w:tcPr>
          <w:p w14:paraId="77EDAC55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TGCCAACTGGATCCTTCGCGGGACG</w:t>
            </w:r>
          </w:p>
        </w:tc>
      </w:tr>
      <w:tr w:rsidR="00FC240B" w14:paraId="0736B98D" w14:textId="77777777" w:rsidTr="00360548">
        <w:tc>
          <w:tcPr>
            <w:tcW w:w="4675" w:type="dxa"/>
          </w:tcPr>
          <w:p w14:paraId="3C37BF21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11P-a:</w:t>
            </w:r>
          </w:p>
        </w:tc>
        <w:tc>
          <w:tcPr>
            <w:tcW w:w="4675" w:type="dxa"/>
          </w:tcPr>
          <w:p w14:paraId="41AC39EB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CGTCCCGCGAAGGATCCAGTTGGCA</w:t>
            </w:r>
          </w:p>
        </w:tc>
      </w:tr>
      <w:tr w:rsidR="00FC240B" w14:paraId="7E3A5862" w14:textId="77777777" w:rsidTr="00360548">
        <w:tc>
          <w:tcPr>
            <w:tcW w:w="4675" w:type="dxa"/>
          </w:tcPr>
          <w:p w14:paraId="59790D25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47A-s</w:t>
            </w:r>
          </w:p>
        </w:tc>
        <w:tc>
          <w:tcPr>
            <w:tcW w:w="4675" w:type="dxa"/>
          </w:tcPr>
          <w:p w14:paraId="13FA23C1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TCTGCCGTACCGGCCGACCACGGGG</w:t>
            </w:r>
          </w:p>
        </w:tc>
      </w:tr>
      <w:tr w:rsidR="00FC240B" w14:paraId="22992929" w14:textId="77777777" w:rsidTr="00360548">
        <w:tc>
          <w:tcPr>
            <w:tcW w:w="4675" w:type="dxa"/>
          </w:tcPr>
          <w:p w14:paraId="1F5DAD6D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47A-a:</w:t>
            </w:r>
            <w:r w:rsidRPr="004E5A04">
              <w:rPr>
                <w:rFonts w:ascii="Times New Roman" w:hAnsi="Times New Roman" w:cs="Times New Roman"/>
              </w:rPr>
              <w:tab/>
              <w:t xml:space="preserve">      </w:t>
            </w:r>
          </w:p>
        </w:tc>
        <w:tc>
          <w:tcPr>
            <w:tcW w:w="4675" w:type="dxa"/>
          </w:tcPr>
          <w:p w14:paraId="67D2F1F5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CCCCGTGGTCGGCCGGTACGGCAGA</w:t>
            </w:r>
          </w:p>
        </w:tc>
      </w:tr>
      <w:tr w:rsidR="00FC240B" w14:paraId="4D86DF70" w14:textId="77777777" w:rsidTr="00360548">
        <w:tc>
          <w:tcPr>
            <w:tcW w:w="4675" w:type="dxa"/>
          </w:tcPr>
          <w:p w14:paraId="68CCC59C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146A-s:</w:t>
            </w:r>
            <w:r w:rsidRPr="004E5A0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5" w:type="dxa"/>
          </w:tcPr>
          <w:p w14:paraId="12C5E8F6" w14:textId="77777777" w:rsidR="00FC240B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GTCTGCGCACCAGCATCATGCAACT</w:t>
            </w:r>
          </w:p>
        </w:tc>
      </w:tr>
      <w:tr w:rsidR="00FC240B" w14:paraId="2F7BC9AA" w14:textId="77777777" w:rsidTr="00360548">
        <w:tc>
          <w:tcPr>
            <w:tcW w:w="4675" w:type="dxa"/>
          </w:tcPr>
          <w:p w14:paraId="4A369CC2" w14:textId="77777777" w:rsidR="00FC240B" w:rsidRPr="004E5A04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146A-a:</w:t>
            </w:r>
            <w:r w:rsidRPr="004E5A0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5" w:type="dxa"/>
          </w:tcPr>
          <w:p w14:paraId="2C28ACD9" w14:textId="77777777" w:rsidR="00FC240B" w:rsidRPr="004E5A04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AGTTGCATGATGCTGGTGCGCAGAC</w:t>
            </w:r>
          </w:p>
        </w:tc>
      </w:tr>
      <w:tr w:rsidR="00FC240B" w14:paraId="6587C2EE" w14:textId="77777777" w:rsidTr="00360548">
        <w:tc>
          <w:tcPr>
            <w:tcW w:w="4675" w:type="dxa"/>
          </w:tcPr>
          <w:p w14:paraId="3AF44784" w14:textId="77777777" w:rsidR="00FC240B" w:rsidRPr="004E5A04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147P-s:</w:t>
            </w:r>
            <w:r w:rsidRPr="004E5A0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5" w:type="dxa"/>
          </w:tcPr>
          <w:p w14:paraId="486854BD" w14:textId="77777777" w:rsidR="00FC240B" w:rsidRPr="004E5A04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TGCGCACCATCACCATGCAACTTTT</w:t>
            </w:r>
          </w:p>
        </w:tc>
      </w:tr>
      <w:tr w:rsidR="00FC240B" w14:paraId="788CBFFA" w14:textId="77777777" w:rsidTr="00360548">
        <w:tc>
          <w:tcPr>
            <w:tcW w:w="4675" w:type="dxa"/>
            <w:tcBorders>
              <w:bottom w:val="single" w:sz="12" w:space="0" w:color="auto"/>
            </w:tcBorders>
          </w:tcPr>
          <w:p w14:paraId="244E105C" w14:textId="77777777" w:rsidR="00FC240B" w:rsidRPr="004E5A04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S147P-a:</w:t>
            </w:r>
          </w:p>
        </w:tc>
        <w:tc>
          <w:tcPr>
            <w:tcW w:w="4675" w:type="dxa"/>
            <w:tcBorders>
              <w:bottom w:val="single" w:sz="12" w:space="0" w:color="auto"/>
            </w:tcBorders>
          </w:tcPr>
          <w:p w14:paraId="61D6627A" w14:textId="77777777" w:rsidR="00FC240B" w:rsidRPr="004E5A04" w:rsidRDefault="00FC240B" w:rsidP="0036054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E5A04">
              <w:rPr>
                <w:rFonts w:ascii="Times New Roman" w:hAnsi="Times New Roman" w:cs="Times New Roman"/>
              </w:rPr>
              <w:t>AAAAGTTGCATGGTGATGGTGCGCA</w:t>
            </w:r>
          </w:p>
        </w:tc>
      </w:tr>
    </w:tbl>
    <w:p w14:paraId="7D18FCCA" w14:textId="77777777" w:rsidR="00ED206C" w:rsidRDefault="00ED206C"/>
    <w:sectPr w:rsidR="00ED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0B"/>
    <w:rsid w:val="00120890"/>
    <w:rsid w:val="00193FE9"/>
    <w:rsid w:val="001F07EE"/>
    <w:rsid w:val="00234031"/>
    <w:rsid w:val="00643FDD"/>
    <w:rsid w:val="008F75D1"/>
    <w:rsid w:val="00911445"/>
    <w:rsid w:val="0095047C"/>
    <w:rsid w:val="009A459B"/>
    <w:rsid w:val="009A64BB"/>
    <w:rsid w:val="00A9345B"/>
    <w:rsid w:val="00AD2B0B"/>
    <w:rsid w:val="00AF66FB"/>
    <w:rsid w:val="00C47BD6"/>
    <w:rsid w:val="00C60B80"/>
    <w:rsid w:val="00CB6E14"/>
    <w:rsid w:val="00CD3DDF"/>
    <w:rsid w:val="00D575B1"/>
    <w:rsid w:val="00EA5A71"/>
    <w:rsid w:val="00ED206C"/>
    <w:rsid w:val="00FC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A35A7"/>
  <w15:chartTrackingRefBased/>
  <w15:docId w15:val="{E1FC2B93-72CB-2847-9B43-59D8B92F3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40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24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4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4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4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4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40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40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40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40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4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4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40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40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4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 (NIH/NIDDK) [E]</dc:creator>
  <cp:keywords/>
  <dc:description/>
  <cp:lastModifiedBy>Zhang, Min (NIH/NIDDK) [E]</cp:lastModifiedBy>
  <cp:revision>1</cp:revision>
  <dcterms:created xsi:type="dcterms:W3CDTF">2024-10-29T19:20:00Z</dcterms:created>
  <dcterms:modified xsi:type="dcterms:W3CDTF">2024-10-29T19:20:00Z</dcterms:modified>
</cp:coreProperties>
</file>